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BE7689" w14:textId="1B4B207F" w:rsidR="00F221AB" w:rsidRPr="00BD6557" w:rsidRDefault="00F221AB">
      <w:pPr>
        <w:rPr>
          <w:b/>
          <w:bCs/>
        </w:rPr>
      </w:pPr>
      <w:r w:rsidRPr="00BD6557">
        <w:rPr>
          <w:rFonts w:ascii="Times New Roman" w:hAnsi="Times New Roman" w:cs="Times New Roman"/>
          <w:b/>
          <w:bCs/>
        </w:rPr>
        <w:t>Supplemental Table 1. Animal characteristics, inflammatory marker concentrations, left ventricular molecular marker expressions and echocardiography variables in male and female rats.</w:t>
      </w:r>
    </w:p>
    <w:tbl>
      <w:tblPr>
        <w:tblW w:w="13585" w:type="dxa"/>
        <w:tblLook w:val="04A0" w:firstRow="1" w:lastRow="0" w:firstColumn="1" w:lastColumn="0" w:noHBand="0" w:noVBand="1"/>
      </w:tblPr>
      <w:tblGrid>
        <w:gridCol w:w="2083"/>
        <w:gridCol w:w="2058"/>
        <w:gridCol w:w="1889"/>
        <w:gridCol w:w="1888"/>
        <w:gridCol w:w="1888"/>
        <w:gridCol w:w="1888"/>
        <w:gridCol w:w="1891"/>
      </w:tblGrid>
      <w:tr w:rsidR="00F221AB" w:rsidRPr="00BD6557" w14:paraId="6B059924" w14:textId="77777777" w:rsidTr="00F221AB">
        <w:trPr>
          <w:trHeight w:val="285"/>
        </w:trPr>
        <w:tc>
          <w:tcPr>
            <w:tcW w:w="20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65A9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583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196D" w14:textId="0A65B773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Males</w:t>
            </w:r>
          </w:p>
        </w:tc>
        <w:tc>
          <w:tcPr>
            <w:tcW w:w="566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E4F7" w14:textId="6416BB38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Females</w:t>
            </w:r>
          </w:p>
        </w:tc>
      </w:tr>
      <w:tr w:rsidR="00F221AB" w:rsidRPr="00BD6557" w14:paraId="7B29ADE3" w14:textId="77777777" w:rsidTr="00F221AB">
        <w:trPr>
          <w:trHeight w:val="285"/>
        </w:trPr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0E9DF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8EA26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  <w:t>Control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BA159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  <w:t>CIA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9C2C1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  <w:t>anti-TNF-α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11D69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  <w:t>Control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220EE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  <w:t>CI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637DA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  <w:t>anti-TNF-α</w:t>
            </w:r>
          </w:p>
        </w:tc>
      </w:tr>
      <w:tr w:rsidR="00F221AB" w:rsidRPr="00BD6557" w14:paraId="04BB3ADE" w14:textId="77777777" w:rsidTr="00F221AB">
        <w:trPr>
          <w:trHeight w:val="285"/>
        </w:trPr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DBDF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n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BDFA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5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C9A1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3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0CF8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7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3F44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2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DDE2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5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FA33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8</w:t>
            </w:r>
          </w:p>
        </w:tc>
      </w:tr>
      <w:tr w:rsidR="00F221AB" w:rsidRPr="00BD6557" w14:paraId="47410198" w14:textId="77777777" w:rsidTr="00F221AB">
        <w:trPr>
          <w:trHeight w:val="28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FCF0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Body mass (g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5610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90.7 ± 16.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533E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37.7 ± 16.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4A8A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511.5 ± 22.7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78E3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20.7 ± 7.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4D8C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13.3 ± 6.3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A65C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98.0 ± 8.9</w:t>
            </w:r>
          </w:p>
        </w:tc>
      </w:tr>
      <w:tr w:rsidR="00F221AB" w:rsidRPr="00BD6557" w14:paraId="531B663A" w14:textId="77777777" w:rsidTr="00F221AB">
        <w:trPr>
          <w:trHeight w:val="28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0CD2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SBP (mm Hg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9DA4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127 ± 3 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961D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131 ± 3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A1FD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132 ± 4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3D61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129 ± 2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7D3E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129 ± 2 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868C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 xml:space="preserve">132 ± 3 </w:t>
            </w:r>
          </w:p>
        </w:tc>
      </w:tr>
      <w:tr w:rsidR="00F221AB" w:rsidRPr="00BD6557" w14:paraId="5BF4E3D2" w14:textId="77777777" w:rsidTr="00F221AB">
        <w:trPr>
          <w:trHeight w:val="28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8FD7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DBP (mm Hg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23F7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87 ± 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940C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87 ± 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579E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84 ± 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1845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88 ± 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0107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89 ± 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744F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86 ± 3</w:t>
            </w:r>
          </w:p>
        </w:tc>
      </w:tr>
      <w:tr w:rsidR="00F221AB" w:rsidRPr="00BD6557" w14:paraId="0BA7093C" w14:textId="77777777" w:rsidTr="00F221AB">
        <w:trPr>
          <w:trHeight w:val="285"/>
        </w:trPr>
        <w:tc>
          <w:tcPr>
            <w:tcW w:w="60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E96C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  <w:t>Circulating inflammatory marker concentrations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B0EB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1BA9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F8A3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61AC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</w:tr>
      <w:tr w:rsidR="00F221AB" w:rsidRPr="00BD6557" w14:paraId="1B4AB014" w14:textId="77777777" w:rsidTr="00F221AB">
        <w:trPr>
          <w:trHeight w:val="28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FF1E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TNF-α (pg/ml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DDD7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93.5 ± 9.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66EF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53.5 ± 9.8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B2E6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49.9 ± 12.3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CD63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89.1 ± 10.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32C6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58.0 ± 9.3*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8750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36.7 ± 13.1*</w:t>
            </w:r>
          </w:p>
        </w:tc>
      </w:tr>
      <w:tr w:rsidR="00F221AB" w:rsidRPr="00BD6557" w14:paraId="7FBBCF24" w14:textId="77777777" w:rsidTr="00F221AB">
        <w:trPr>
          <w:trHeight w:val="28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A298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IL-6 (pg/ml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64F5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5.4 ± 2.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C645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7.7 ± 2.4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38E8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27.5 ± 3.1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EF14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6.5 ± 3.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A117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2.1 ± 2.9*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CC7E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6.1 ± 4.2*</w:t>
            </w:r>
          </w:p>
        </w:tc>
      </w:tr>
      <w:tr w:rsidR="00F221AB" w:rsidRPr="00BD6557" w14:paraId="504EFAF1" w14:textId="77777777" w:rsidTr="00F221AB">
        <w:trPr>
          <w:trHeight w:val="28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A252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CRP (ng/ml)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0294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0.12 ± 0.0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92A0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0.64 ± 0.06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DA11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0.46 ± 0.07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A522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06 ± 0.0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ACA5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47 ± 0.05*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FE9F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35 ± 0.08*</w:t>
            </w:r>
          </w:p>
        </w:tc>
      </w:tr>
      <w:tr w:rsidR="00F221AB" w:rsidRPr="00BD6557" w14:paraId="71FC2D92" w14:textId="77777777" w:rsidTr="00F221AB">
        <w:trPr>
          <w:trHeight w:val="285"/>
        </w:trPr>
        <w:tc>
          <w:tcPr>
            <w:tcW w:w="135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6F93" w14:textId="7145F774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ZA"/>
              </w:rPr>
              <w:t>Left ventricular molecular marker expressions (mRNA)</w:t>
            </w:r>
          </w:p>
        </w:tc>
      </w:tr>
      <w:tr w:rsidR="00F221AB" w:rsidRPr="00BD6557" w14:paraId="60790E78" w14:textId="77777777" w:rsidTr="00F221AB">
        <w:trPr>
          <w:trHeight w:val="28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2BB4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ZA"/>
              </w:rPr>
              <w:t>TNF-α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875C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.09 (0.91 - 1.3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AEB5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.17 (0.84 - 1.3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513C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.26 (1.14 - 1.5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51D3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94 (0.69 - 1.1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DC21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02 (0.88 - 1.12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949C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06 (0.92 - 1.32)</w:t>
            </w:r>
          </w:p>
        </w:tc>
      </w:tr>
      <w:tr w:rsidR="00F221AB" w:rsidRPr="00BD6557" w14:paraId="3CFDF9CA" w14:textId="77777777" w:rsidTr="00F221AB">
        <w:trPr>
          <w:trHeight w:val="28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FDB8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ZA"/>
              </w:rPr>
              <w:t>IL-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3371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0.85 (0.52 - 0.86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4759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.48 (1.09 - 1.89)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FE3E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.04 (0.85 - 1.8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735C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85 (0.72 - 0.9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3403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70 (0.81 - 2.22)*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3BA5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02 (0.86 - 1.28)</w:t>
            </w:r>
          </w:p>
        </w:tc>
      </w:tr>
      <w:tr w:rsidR="00F221AB" w:rsidRPr="00BD6557" w14:paraId="2A3F0B86" w14:textId="77777777" w:rsidTr="00F221AB">
        <w:trPr>
          <w:trHeight w:val="28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93D8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ZA"/>
              </w:rPr>
              <w:t>CD6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C107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.01 ± 0.0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F141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1.23 ± 0.0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F793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val="en-US" w:eastAsia="en-ZA"/>
              </w:rPr>
              <w:t>0.99 ± 0.1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7548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83 ± 0.0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0B73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00 ± 0.0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F3EA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92 ± 0.06</w:t>
            </w:r>
          </w:p>
        </w:tc>
      </w:tr>
      <w:tr w:rsidR="00F221AB" w:rsidRPr="00BD6557" w14:paraId="7E32E1FA" w14:textId="77777777" w:rsidTr="00F221AB">
        <w:trPr>
          <w:trHeight w:val="28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D5A8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  <w:t>TGFβ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5DAE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25 ±0.0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B945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46 ± 0.0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7CD5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49 ± 0.0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DF74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32 ± 0.0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4A86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45 ± 0.0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A104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1.49 ± 0.08</w:t>
            </w:r>
          </w:p>
        </w:tc>
      </w:tr>
      <w:tr w:rsidR="00F221AB" w:rsidRPr="00BD6557" w14:paraId="306FE70F" w14:textId="77777777" w:rsidTr="00F221AB">
        <w:trPr>
          <w:trHeight w:val="28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37A0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  <w:t>COL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95B7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78 ± 0.0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8E36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14 ± 0.07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6EE1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98 ± 0.0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8F97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85 ± 0.0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9C9A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21 ± 0.06*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8674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02 ± 0.09</w:t>
            </w:r>
          </w:p>
        </w:tc>
      </w:tr>
      <w:tr w:rsidR="00F221AB" w:rsidRPr="00BD6557" w14:paraId="473B1B0E" w14:textId="77777777" w:rsidTr="00F221AB">
        <w:trPr>
          <w:trHeight w:val="28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F8E6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  <w:t>LOX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7037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92 ± 0.1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AD98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29 ± 0.08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8239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16 ± 0.1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B507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82 ± 0.0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8BCF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08 ± 0.04*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5BDE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85 ± 0.06†</w:t>
            </w:r>
          </w:p>
        </w:tc>
      </w:tr>
      <w:tr w:rsidR="00F221AB" w:rsidRPr="00BD6557" w14:paraId="32D405C6" w14:textId="77777777" w:rsidTr="00F221AB">
        <w:trPr>
          <w:trHeight w:val="28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C5E5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  <w:t>αSMA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CBEA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08 ± 0.1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B52A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1.19 ± 0.12 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C7F9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94 ± 0.1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92BE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90 ± 0.1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6375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1.18 ± 0.12 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5094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99 ± 0.14</w:t>
            </w:r>
          </w:p>
        </w:tc>
      </w:tr>
      <w:tr w:rsidR="00F221AB" w:rsidRPr="00BD6557" w14:paraId="3A1F6FC3" w14:textId="77777777" w:rsidTr="00F221AB">
        <w:trPr>
          <w:trHeight w:val="28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45C3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  <w:t>Myh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1298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06 ± 0.0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395F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53 ± 0.07 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B793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93 ± 0.09 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2F82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88 ±0.0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7568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96 ± 0.0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CED4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89 ± 0.08</w:t>
            </w:r>
          </w:p>
        </w:tc>
      </w:tr>
      <w:tr w:rsidR="00F221AB" w:rsidRPr="00BD6557" w14:paraId="32E1FFE7" w14:textId="77777777" w:rsidTr="00F221AB">
        <w:trPr>
          <w:trHeight w:val="28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5006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  <w:t>MMP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DB42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77 ± 0.0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4E17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93 ± 0.0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9D67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81 ± 0.0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321E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89 ± 0.0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5720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03 ± 0.0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6999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83 ± 0.08</w:t>
            </w:r>
          </w:p>
        </w:tc>
      </w:tr>
      <w:tr w:rsidR="00F221AB" w:rsidRPr="00BD6557" w14:paraId="1180F7C9" w14:textId="77777777" w:rsidTr="00F221AB">
        <w:trPr>
          <w:trHeight w:val="28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1B49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ZA"/>
              </w:rPr>
              <w:t>MMP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753F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11 ± 0.0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AE6E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24 ± 0.10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82CF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64 ± 0.13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18AB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87 ± 0.0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06F4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08 ± 0.0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8645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60 ± 0.10†</w:t>
            </w:r>
          </w:p>
        </w:tc>
      </w:tr>
      <w:tr w:rsidR="00F221AB" w:rsidRPr="00BD6557" w14:paraId="7DB7F0EE" w14:textId="77777777" w:rsidTr="00F221AB">
        <w:trPr>
          <w:trHeight w:val="285"/>
        </w:trPr>
        <w:tc>
          <w:tcPr>
            <w:tcW w:w="4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9118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lastRenderedPageBreak/>
              <w:t>Echocardiography variable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0C9B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4358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40D0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4E19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C32A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ZA"/>
              </w:rPr>
            </w:pPr>
          </w:p>
        </w:tc>
      </w:tr>
      <w:tr w:rsidR="00F221AB" w:rsidRPr="00BD6557" w14:paraId="342C484C" w14:textId="77777777" w:rsidTr="00F221AB">
        <w:trPr>
          <w:trHeight w:val="285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D007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RWT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4FDE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62 ± 0.0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E1C0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75 ± 0.03 *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3E05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67 ± .0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134A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62 ± 0.0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F70B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73 ± 0.03*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2FE6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62 ± 0.04</w:t>
            </w:r>
          </w:p>
        </w:tc>
      </w:tr>
      <w:tr w:rsidR="00F221AB" w:rsidRPr="00BD6557" w14:paraId="24B381C3" w14:textId="77777777" w:rsidTr="00F221AB">
        <w:trPr>
          <w:trHeight w:val="285"/>
        </w:trPr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58DD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e'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D42C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4.85 ± 0.13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9D89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.65 ± 0.13*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6CC9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.68 ± 0.17*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1099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4.24 ± 0.16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6C30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.58 ± 0.14*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4687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.32 ± 0.19*</w:t>
            </w:r>
          </w:p>
        </w:tc>
      </w:tr>
      <w:tr w:rsidR="00F221AB" w:rsidRPr="00BD6557" w14:paraId="6A7F4DAA" w14:textId="77777777" w:rsidTr="00F221AB">
        <w:trPr>
          <w:trHeight w:val="285"/>
        </w:trPr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5CBB7" w14:textId="77777777" w:rsidR="00F221AB" w:rsidRPr="00BD6557" w:rsidRDefault="00F221AB" w:rsidP="00F221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e'/a'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4F5F5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50 ± 0.0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CA6FA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22 ± 0.09*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E78AB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14 ± 0.12*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82CA2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40 ± 0.0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52DFF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.14 ± 0.06*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28618" w14:textId="77777777" w:rsidR="00F221AB" w:rsidRPr="00BD6557" w:rsidRDefault="00F221AB" w:rsidP="00F221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BD6557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.94 ± 0.09*</w:t>
            </w:r>
          </w:p>
        </w:tc>
      </w:tr>
    </w:tbl>
    <w:p w14:paraId="54B51046" w14:textId="05E600DD" w:rsidR="00F221AB" w:rsidRDefault="00F221AB" w:rsidP="00F221AB">
      <w:r w:rsidRPr="00BD6557">
        <w:rPr>
          <w:rFonts w:ascii="Times New Roman" w:hAnsi="Times New Roman" w:cs="Times New Roman"/>
        </w:rPr>
        <w:t>Data are expressed as means ± SEM or median (IQR). CIA, collagen-induced arthritis, anti-TNF-α, collagen-inoculated and treated with tumo</w:t>
      </w:r>
      <w:r w:rsidR="002E2289" w:rsidRPr="00BD6557">
        <w:rPr>
          <w:rFonts w:ascii="Times New Roman" w:hAnsi="Times New Roman" w:cs="Times New Roman"/>
        </w:rPr>
        <w:t>u</w:t>
      </w:r>
      <w:r w:rsidRPr="00BD6557">
        <w:rPr>
          <w:rFonts w:ascii="Times New Roman" w:hAnsi="Times New Roman" w:cs="Times New Roman"/>
        </w:rPr>
        <w:t>r necrosis factor alpha inhibitor, SBP, systolic blood pressure, DBP, diastolic blood pressure, TNF-α, tumo</w:t>
      </w:r>
      <w:r w:rsidR="002E2289" w:rsidRPr="00BD6557">
        <w:rPr>
          <w:rFonts w:ascii="Times New Roman" w:hAnsi="Times New Roman" w:cs="Times New Roman"/>
        </w:rPr>
        <w:t>u</w:t>
      </w:r>
      <w:r w:rsidRPr="00BD6557">
        <w:rPr>
          <w:rFonts w:ascii="Times New Roman" w:hAnsi="Times New Roman" w:cs="Times New Roman"/>
        </w:rPr>
        <w:t xml:space="preserve">r necrosis factor alpha, IL-6, interleukin 6, CRP, C-reactive protein, RWT, relative wall thickness. * p &lt; 0.05 versus control; </w:t>
      </w:r>
      <w:r w:rsidRPr="00BD6557">
        <w:rPr>
          <w:rFonts w:ascii="Times New Roman" w:hAnsi="Times New Roman" w:cs="Times New Roman"/>
          <w:vertAlign w:val="superscript"/>
        </w:rPr>
        <w:t>†</w:t>
      </w:r>
      <w:r w:rsidRPr="00BD6557">
        <w:rPr>
          <w:rFonts w:ascii="Times New Roman" w:hAnsi="Times New Roman" w:cs="Times New Roman"/>
        </w:rPr>
        <w:t xml:space="preserve"> p &lt; 0.05 versus CIA.</w:t>
      </w:r>
      <w:bookmarkStart w:id="0" w:name="_GoBack"/>
      <w:bookmarkEnd w:id="0"/>
    </w:p>
    <w:p w14:paraId="763E9F3A" w14:textId="77777777" w:rsidR="00F221AB" w:rsidRDefault="00F221AB"/>
    <w:p w14:paraId="77BA3692" w14:textId="3DCC755A" w:rsidR="00F221AB" w:rsidRDefault="00F221AB"/>
    <w:p w14:paraId="67BED057" w14:textId="77777777" w:rsidR="00F221AB" w:rsidRDefault="00F221AB"/>
    <w:sectPr w:rsidR="00F221AB" w:rsidSect="00F221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D59"/>
    <w:rsid w:val="002E2289"/>
    <w:rsid w:val="00987165"/>
    <w:rsid w:val="00AD2F7D"/>
    <w:rsid w:val="00AE6AAB"/>
    <w:rsid w:val="00B23408"/>
    <w:rsid w:val="00BD6557"/>
    <w:rsid w:val="00EB5D59"/>
    <w:rsid w:val="00F2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DEF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3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tta Millen</dc:creator>
  <cp:keywords/>
  <dc:description/>
  <cp:lastModifiedBy>Murali Krishna D.</cp:lastModifiedBy>
  <cp:revision>6</cp:revision>
  <dcterms:created xsi:type="dcterms:W3CDTF">2021-09-01T13:37:00Z</dcterms:created>
  <dcterms:modified xsi:type="dcterms:W3CDTF">2021-09-21T17:17:00Z</dcterms:modified>
</cp:coreProperties>
</file>